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8A1" w:rsidRPr="00B43F07" w:rsidRDefault="00422F57" w:rsidP="00B43F0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bookmarkStart w:id="0" w:name="_GoBack"/>
      <w:bookmarkEnd w:id="0"/>
      <w:r w:rsidR="004F4CD7">
        <w:rPr>
          <w:rFonts w:ascii="Arial" w:hAnsi="Arial" w:cs="Arial"/>
          <w:b/>
        </w:rPr>
        <w:t>:</w:t>
      </w:r>
      <w:r w:rsidR="00B43F07" w:rsidRPr="00B43F07">
        <w:rPr>
          <w:rFonts w:ascii="Arial" w:hAnsi="Arial" w:cs="Arial"/>
          <w:b/>
        </w:rPr>
        <w:t xml:space="preserve"> Differential expression of rice wound response genes</w:t>
      </w:r>
      <w:r w:rsidR="00441894">
        <w:rPr>
          <w:rFonts w:ascii="Arial" w:hAnsi="Arial" w:cs="Arial"/>
          <w:b/>
        </w:rPr>
        <w:t xml:space="preserve"> from NCBI GEO Accession</w:t>
      </w:r>
      <w:r w:rsidR="00441894" w:rsidRPr="00441894">
        <w:t xml:space="preserve"> </w:t>
      </w:r>
      <w:r w:rsidR="00441894" w:rsidRPr="00441894">
        <w:rPr>
          <w:rFonts w:ascii="Arial" w:hAnsi="Arial" w:cs="Arial"/>
          <w:b/>
        </w:rPr>
        <w:t>GSE77097</w:t>
      </w:r>
      <w:r w:rsidR="00B43F07" w:rsidRPr="00B43F07">
        <w:rPr>
          <w:rFonts w:ascii="Arial" w:hAnsi="Arial" w:cs="Arial"/>
          <w:b/>
        </w:rPr>
        <w:t>.</w:t>
      </w:r>
    </w:p>
    <w:tbl>
      <w:tblPr>
        <w:tblW w:w="10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1"/>
        <w:gridCol w:w="779"/>
        <w:gridCol w:w="1451"/>
        <w:gridCol w:w="1451"/>
        <w:gridCol w:w="1451"/>
        <w:gridCol w:w="1207"/>
        <w:gridCol w:w="1207"/>
        <w:gridCol w:w="1207"/>
      </w:tblGrid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B43F07">
              <w:rPr>
                <w:rFonts w:ascii="Arial" w:eastAsia="Times New Roman" w:hAnsi="Arial" w:cs="Arial"/>
                <w:b/>
              </w:rPr>
              <w:t>Wound response gene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Mock</w:t>
            </w:r>
          </w:p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6 hpi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Susceptible</w:t>
            </w:r>
          </w:p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3 hpi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Susceptible</w:t>
            </w:r>
          </w:p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12 hpi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Susceptible</w:t>
            </w:r>
          </w:p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24 hp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Resistant</w:t>
            </w:r>
          </w:p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3 hp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Resistant</w:t>
            </w:r>
          </w:p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12 hp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Resistant</w:t>
            </w:r>
          </w:p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24 hpi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037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088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139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168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209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323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385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504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572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616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621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629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1g659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029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268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320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32520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468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4737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47810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4877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508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510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521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2g523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0487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048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1237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163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178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243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454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509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539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572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585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60560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613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3g633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146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270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339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432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lastRenderedPageBreak/>
              <w:t>LOC_Os04g46400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476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527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53606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564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566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574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4g578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5g107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5g307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5g393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5g393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5g451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5g465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5g499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040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050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054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101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112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1128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112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355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392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393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4727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6g497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7g2357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7g441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020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043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048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232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243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397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409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412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4167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8g43334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9g202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9g272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9g302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9g3425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09g36619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0g233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0g238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lastRenderedPageBreak/>
              <w:t>LOC_Os10g254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0g3530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0g3834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0g399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0g4102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1g0391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1g310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1g3533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2g138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Down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2g1856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LOC_Os12g26290</w:t>
            </w:r>
          </w:p>
        </w:tc>
        <w:tc>
          <w:tcPr>
            <w:tcW w:w="779" w:type="dxa"/>
            <w:vAlign w:val="bottom"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2C373A" w:rsidRPr="00B43F07" w:rsidRDefault="00191105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1105">
              <w:rPr>
                <w:rFonts w:ascii="Arial" w:eastAsia="Times New Roman" w:hAnsi="Arial" w:cs="Arial"/>
                <w:i/>
                <w:color w:val="000000"/>
              </w:rPr>
              <w:t>n.s.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Up-regulated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Down-regulated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2C373A" w:rsidRPr="00B43F07" w:rsidTr="002C373A">
        <w:trPr>
          <w:trHeight w:val="300"/>
        </w:trPr>
        <w:tc>
          <w:tcPr>
            <w:tcW w:w="20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43F07">
              <w:rPr>
                <w:rFonts w:ascii="Arial" w:eastAsia="Times New Roman" w:hAnsi="Arial" w:cs="Arial"/>
                <w:b/>
                <w:color w:val="000000"/>
              </w:rPr>
              <w:t>Not differentially expressed</w:t>
            </w:r>
          </w:p>
        </w:tc>
        <w:tc>
          <w:tcPr>
            <w:tcW w:w="779" w:type="dxa"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:rsidR="002C373A" w:rsidRPr="00B43F07" w:rsidRDefault="002C373A" w:rsidP="002C3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3F07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</w:tbl>
    <w:p w:rsidR="00B43F07" w:rsidRPr="00B43F07" w:rsidRDefault="00B43F07" w:rsidP="00B43F07">
      <w:pPr>
        <w:rPr>
          <w:rFonts w:ascii="Arial" w:hAnsi="Arial" w:cs="Arial"/>
        </w:rPr>
      </w:pPr>
      <w:r w:rsidRPr="00B43F07">
        <w:rPr>
          <w:rFonts w:ascii="Arial" w:hAnsi="Arial" w:cs="Arial"/>
        </w:rPr>
        <w:t xml:space="preserve">Up = up-regulated at high temperature; Down = down-regulated at high temperature; </w:t>
      </w:r>
      <w:r w:rsidR="00191105" w:rsidRPr="00191105">
        <w:rPr>
          <w:rFonts w:ascii="Arial" w:hAnsi="Arial" w:cs="Arial"/>
          <w:i/>
        </w:rPr>
        <w:t>n.s.</w:t>
      </w:r>
      <w:r w:rsidRPr="00B43F07">
        <w:rPr>
          <w:rFonts w:ascii="Arial" w:hAnsi="Arial" w:cs="Arial"/>
        </w:rPr>
        <w:t xml:space="preserve"> = not significantly differentially expressed at high temperature</w:t>
      </w:r>
    </w:p>
    <w:sectPr w:rsidR="00B43F07" w:rsidRPr="00B43F07" w:rsidSect="00B43F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F07"/>
    <w:rsid w:val="00191105"/>
    <w:rsid w:val="002C373A"/>
    <w:rsid w:val="00422F57"/>
    <w:rsid w:val="00441894"/>
    <w:rsid w:val="004F4CD7"/>
    <w:rsid w:val="00B43F07"/>
    <w:rsid w:val="00B548A1"/>
    <w:rsid w:val="00BE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1AA53"/>
  <w15:chartTrackingRefBased/>
  <w15:docId w15:val="{A76ACD2F-CE94-4283-B415-7E3071C0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3F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3F07"/>
    <w:rPr>
      <w:color w:val="954F72"/>
      <w:u w:val="single"/>
    </w:rPr>
  </w:style>
  <w:style w:type="paragraph" w:customStyle="1" w:styleId="msonormal0">
    <w:name w:val="msonormal"/>
    <w:basedOn w:val="Normal"/>
    <w:rsid w:val="00B43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36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Stephen</dc:creator>
  <cp:keywords/>
  <dc:description/>
  <cp:lastModifiedBy>Cohen,Stephen</cp:lastModifiedBy>
  <cp:revision>7</cp:revision>
  <dcterms:created xsi:type="dcterms:W3CDTF">2017-07-26T23:35:00Z</dcterms:created>
  <dcterms:modified xsi:type="dcterms:W3CDTF">2017-08-30T20:47:00Z</dcterms:modified>
</cp:coreProperties>
</file>